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82B50" w14:textId="77777777" w:rsidR="00E4227C" w:rsidRPr="00EE5149" w:rsidRDefault="00E4227C" w:rsidP="00E4227C">
      <w:pPr>
        <w:pStyle w:val="Heading2"/>
      </w:pPr>
      <w:r w:rsidRPr="00EE5149">
        <w:t xml:space="preserve">Appendix </w:t>
      </w:r>
      <w:r>
        <w:t>1:</w:t>
      </w:r>
      <w:r w:rsidRPr="00EE5149">
        <w:t xml:space="preserve"> Final Edits</w:t>
      </w:r>
      <w:r>
        <w:t xml:space="preserve"> to CHAT-P </w:t>
      </w:r>
    </w:p>
    <w:tbl>
      <w:tblPr>
        <w:tblW w:w="878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35"/>
        <w:gridCol w:w="7049"/>
      </w:tblGrid>
      <w:tr w:rsidR="00E4227C" w14:paraId="3F368317" w14:textId="77777777" w:rsidTr="007E0D96">
        <w:trPr>
          <w:trHeight w:val="418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282F1" w14:textId="77777777" w:rsidR="00E4227C" w:rsidRPr="007D5D69" w:rsidRDefault="00E4227C" w:rsidP="007E0D96">
            <w:pPr>
              <w:spacing w:after="0" w:line="240" w:lineRule="auto"/>
              <w:jc w:val="both"/>
              <w:rPr>
                <w:rFonts w:cs="Calibri"/>
                <w:b/>
                <w:bCs/>
                <w:sz w:val="28"/>
                <w:szCs w:val="28"/>
                <w:u w:val="single"/>
              </w:rPr>
            </w:pPr>
            <w:bookmarkStart w:id="0" w:name="_Hlk44330850"/>
            <w:r w:rsidRPr="007D5D69">
              <w:rPr>
                <w:rFonts w:ascii="Calibri" w:eastAsia="Calibri" w:hAnsi="Calibri" w:cs="Calibri"/>
                <w:b/>
                <w:bCs/>
                <w:sz w:val="28"/>
                <w:szCs w:val="28"/>
                <w:u w:val="single"/>
              </w:rPr>
              <w:t>Themes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61A29" w14:textId="77777777" w:rsidR="00E4227C" w:rsidRPr="007D5D69" w:rsidRDefault="00E4227C" w:rsidP="007E0D96">
            <w:pPr>
              <w:spacing w:after="0" w:line="240" w:lineRule="auto"/>
              <w:jc w:val="both"/>
              <w:rPr>
                <w:rFonts w:cs="Calibri"/>
                <w:b/>
                <w:bCs/>
                <w:sz w:val="28"/>
                <w:szCs w:val="28"/>
                <w:u w:val="single"/>
              </w:rPr>
            </w:pPr>
            <w:r w:rsidRPr="007D5D69">
              <w:rPr>
                <w:rFonts w:ascii="Calibri" w:eastAsia="Calibri" w:hAnsi="Calibri" w:cs="Calibri"/>
                <w:b/>
                <w:bCs/>
                <w:sz w:val="28"/>
                <w:szCs w:val="28"/>
                <w:u w:val="single"/>
              </w:rPr>
              <w:t>Suggested Actions</w:t>
            </w:r>
          </w:p>
        </w:tc>
      </w:tr>
      <w:tr w:rsidR="00E4227C" w14:paraId="17C4A916" w14:textId="77777777" w:rsidTr="007E0D96">
        <w:trPr>
          <w:trHeight w:val="1119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FEE49" w14:textId="77777777" w:rsidR="00E4227C" w:rsidRPr="007D5D69" w:rsidRDefault="00E4227C" w:rsidP="007E0D96">
            <w:pPr>
              <w:spacing w:after="0" w:line="240" w:lineRule="auto"/>
              <w:jc w:val="both"/>
              <w:rPr>
                <w:rFonts w:cs="Calibri"/>
                <w:b/>
                <w:bCs/>
                <w:sz w:val="28"/>
                <w:szCs w:val="28"/>
              </w:rPr>
            </w:pPr>
            <w:r w:rsidRPr="007D5D69"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 xml:space="preserve">Look &amp; </w:t>
            </w:r>
            <w:proofErr w:type="gramStart"/>
            <w:r w:rsidRPr="007D5D69"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Feel</w:t>
            </w:r>
            <w:proofErr w:type="gramEnd"/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533B1" w14:textId="77777777" w:rsidR="00E4227C" w:rsidRPr="009E26AA" w:rsidRDefault="00E4227C" w:rsidP="007E0D96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u w:val="single"/>
              </w:rPr>
            </w:pPr>
            <w:r w:rsidRPr="009E26AA">
              <w:rPr>
                <w:rFonts w:ascii="Calibri" w:eastAsia="Calibri" w:hAnsi="Calibri" w:cs="Calibri"/>
                <w:sz w:val="24"/>
                <w:szCs w:val="24"/>
                <w:u w:val="single"/>
              </w:rPr>
              <w:t>Patient Portal</w:t>
            </w:r>
          </w:p>
          <w:p w14:paraId="7D4D10F2" w14:textId="77777777" w:rsidR="00E4227C" w:rsidRPr="009E26AA" w:rsidRDefault="00E4227C" w:rsidP="00E4227C">
            <w:pPr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cs="Calibri"/>
                <w:sz w:val="24"/>
                <w:szCs w:val="24"/>
              </w:rPr>
            </w:pPr>
            <w:r w:rsidRPr="009E26AA">
              <w:rPr>
                <w:rFonts w:ascii="Calibri" w:eastAsia="Calibri" w:hAnsi="Calibri" w:cs="Calibri"/>
                <w:sz w:val="24"/>
                <w:szCs w:val="24"/>
              </w:rPr>
              <w:t>Enlarge and highlight ‘submit button’ on assessment pages.</w:t>
            </w:r>
          </w:p>
          <w:p w14:paraId="109019AA" w14:textId="77777777" w:rsidR="00E4227C" w:rsidRPr="009E26AA" w:rsidRDefault="00E4227C" w:rsidP="00E4227C">
            <w:pPr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sz w:val="24"/>
                <w:szCs w:val="24"/>
              </w:rPr>
            </w:pPr>
            <w:r w:rsidRPr="009E26AA">
              <w:rPr>
                <w:rFonts w:ascii="Calibri" w:eastAsia="Calibri" w:hAnsi="Calibri" w:cs="Calibri"/>
                <w:sz w:val="24"/>
                <w:szCs w:val="24"/>
              </w:rPr>
              <w:t>Reduce size of logos on the 1</w:t>
            </w:r>
            <w:r w:rsidRPr="009E26AA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st</w:t>
            </w:r>
            <w:r w:rsidRPr="009E26AA">
              <w:rPr>
                <w:rFonts w:ascii="Calibri" w:eastAsia="Calibri" w:hAnsi="Calibri" w:cs="Calibri"/>
                <w:sz w:val="24"/>
                <w:szCs w:val="24"/>
              </w:rPr>
              <w:t xml:space="preserve"> screen and end of assessment screen pages.</w:t>
            </w:r>
          </w:p>
          <w:p w14:paraId="03354B14" w14:textId="77777777" w:rsidR="00E4227C" w:rsidRPr="009E26AA" w:rsidRDefault="00E4227C" w:rsidP="00E4227C">
            <w:pPr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sz w:val="24"/>
                <w:szCs w:val="24"/>
              </w:rPr>
            </w:pPr>
            <w:r w:rsidRPr="009E26AA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ationale:</w:t>
            </w:r>
            <w:r w:rsidRPr="009E26AA">
              <w:rPr>
                <w:rFonts w:ascii="Calibri" w:eastAsia="Calibri" w:hAnsi="Calibri" w:cs="Calibri"/>
                <w:sz w:val="24"/>
                <w:szCs w:val="24"/>
              </w:rPr>
              <w:t xml:space="preserve"> For ease of identification and consistency across the patient portal. Plus making the instructions text on the opening screen much easier to read.</w:t>
            </w:r>
          </w:p>
          <w:p w14:paraId="2E8DFA36" w14:textId="77777777" w:rsidR="00E4227C" w:rsidRPr="009E26AA" w:rsidRDefault="00E4227C" w:rsidP="007E0D96">
            <w:pPr>
              <w:spacing w:after="0" w:line="240" w:lineRule="auto"/>
              <w:jc w:val="both"/>
              <w:rPr>
                <w:rFonts w:cs="Calibri"/>
                <w:sz w:val="24"/>
                <w:szCs w:val="24"/>
              </w:rPr>
            </w:pPr>
          </w:p>
        </w:tc>
      </w:tr>
      <w:tr w:rsidR="00E4227C" w14:paraId="0871CF91" w14:textId="77777777" w:rsidTr="007E0D96">
        <w:trPr>
          <w:trHeight w:val="1333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775B3" w14:textId="77777777" w:rsidR="00E4227C" w:rsidRPr="007D5D69" w:rsidRDefault="00E4227C" w:rsidP="007E0D96">
            <w:pPr>
              <w:spacing w:after="0" w:line="240" w:lineRule="auto"/>
              <w:jc w:val="both"/>
              <w:rPr>
                <w:sz w:val="28"/>
                <w:szCs w:val="28"/>
              </w:rPr>
            </w:pPr>
            <w:r w:rsidRPr="007D5D69"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 xml:space="preserve">Functionality </w:t>
            </w:r>
          </w:p>
          <w:p w14:paraId="438B4385" w14:textId="77777777" w:rsidR="00E4227C" w:rsidRPr="007D5D69" w:rsidRDefault="00E4227C" w:rsidP="007E0D96">
            <w:pPr>
              <w:spacing w:after="0" w:line="240" w:lineRule="auto"/>
              <w:jc w:val="both"/>
              <w:rPr>
                <w:rFonts w:cs="Calibri"/>
                <w:sz w:val="28"/>
                <w:szCs w:val="28"/>
              </w:rPr>
            </w:pP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A29F2" w14:textId="77777777" w:rsidR="00E4227C" w:rsidRPr="009E26AA" w:rsidRDefault="00E4227C" w:rsidP="007E0D96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u w:val="single"/>
              </w:rPr>
            </w:pPr>
            <w:r w:rsidRPr="009E26AA">
              <w:rPr>
                <w:rFonts w:ascii="Calibri" w:eastAsia="Calibri" w:hAnsi="Calibri" w:cs="Calibri"/>
                <w:sz w:val="24"/>
                <w:szCs w:val="24"/>
                <w:u w:val="single"/>
              </w:rPr>
              <w:t>Patient Portal</w:t>
            </w:r>
          </w:p>
          <w:p w14:paraId="2B180095" w14:textId="77777777" w:rsidR="00E4227C" w:rsidRPr="009E26AA" w:rsidRDefault="00E4227C" w:rsidP="00E4227C">
            <w:pPr>
              <w:numPr>
                <w:ilvl w:val="0"/>
                <w:numId w:val="2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cs="Calibri"/>
                <w:sz w:val="24"/>
                <w:szCs w:val="24"/>
              </w:rPr>
            </w:pPr>
            <w:r w:rsidRPr="009E26AA">
              <w:rPr>
                <w:rFonts w:ascii="Calibri" w:eastAsia="Calibri" w:hAnsi="Calibri" w:cs="Calibri"/>
                <w:sz w:val="24"/>
                <w:szCs w:val="24"/>
              </w:rPr>
              <w:t xml:space="preserve">Consider password login quickly showing password characters as entered. </w:t>
            </w:r>
          </w:p>
          <w:p w14:paraId="52DB1B89" w14:textId="77777777" w:rsidR="00E4227C" w:rsidRPr="009E26AA" w:rsidRDefault="00E4227C" w:rsidP="00E4227C">
            <w:pPr>
              <w:numPr>
                <w:ilvl w:val="0"/>
                <w:numId w:val="2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cs="Calibri"/>
                <w:sz w:val="24"/>
                <w:szCs w:val="24"/>
              </w:rPr>
            </w:pPr>
            <w:r w:rsidRPr="009E26AA">
              <w:rPr>
                <w:rFonts w:ascii="Calibri" w:eastAsia="Calibri" w:hAnsi="Calibri" w:cs="Calibri"/>
                <w:sz w:val="24"/>
                <w:szCs w:val="24"/>
              </w:rPr>
              <w:t>Ensure ease of registration and login, plus uploading time is tested across different types of online devices.</w:t>
            </w:r>
          </w:p>
          <w:p w14:paraId="3ABC3495" w14:textId="77777777" w:rsidR="00E4227C" w:rsidRPr="009E26AA" w:rsidRDefault="00E4227C" w:rsidP="00E4227C">
            <w:pPr>
              <w:numPr>
                <w:ilvl w:val="0"/>
                <w:numId w:val="2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sz w:val="24"/>
                <w:szCs w:val="24"/>
              </w:rPr>
            </w:pPr>
            <w:r w:rsidRPr="009E26AA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ationale:</w:t>
            </w:r>
            <w:r w:rsidRPr="009E26AA">
              <w:rPr>
                <w:rFonts w:ascii="Calibri" w:eastAsia="Calibri" w:hAnsi="Calibri" w:cs="Calibri"/>
                <w:sz w:val="24"/>
                <w:szCs w:val="24"/>
              </w:rPr>
              <w:t xml:space="preserve"> To check loading time of website on each device is timely and users can check they are making the correct password entry.</w:t>
            </w:r>
          </w:p>
          <w:p w14:paraId="6139FB7D" w14:textId="77777777" w:rsidR="00E4227C" w:rsidRPr="009E26AA" w:rsidRDefault="00E4227C" w:rsidP="007E0D96">
            <w:pPr>
              <w:spacing w:after="0" w:line="240" w:lineRule="auto"/>
              <w:ind w:left="360"/>
              <w:jc w:val="both"/>
              <w:rPr>
                <w:rFonts w:cs="Calibri"/>
                <w:b/>
                <w:bCs/>
                <w:sz w:val="24"/>
                <w:szCs w:val="24"/>
              </w:rPr>
            </w:pPr>
          </w:p>
        </w:tc>
      </w:tr>
      <w:tr w:rsidR="00E4227C" w14:paraId="4BB5F7B6" w14:textId="77777777" w:rsidTr="007E0D96">
        <w:trPr>
          <w:trHeight w:val="644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4A966" w14:textId="77777777" w:rsidR="00E4227C" w:rsidRPr="007D5D69" w:rsidRDefault="00E4227C" w:rsidP="007E0D96">
            <w:pPr>
              <w:spacing w:after="0" w:line="240" w:lineRule="auto"/>
              <w:jc w:val="both"/>
              <w:rPr>
                <w:rFonts w:cs="Calibri"/>
                <w:b/>
                <w:bCs/>
                <w:sz w:val="28"/>
                <w:szCs w:val="28"/>
              </w:rPr>
            </w:pPr>
            <w:r w:rsidRPr="007D5D69"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Content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3589E" w14:textId="77777777" w:rsidR="00E4227C" w:rsidRPr="009E26AA" w:rsidRDefault="00E4227C" w:rsidP="007E0D96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u w:val="single"/>
              </w:rPr>
            </w:pPr>
            <w:r w:rsidRPr="009E26AA">
              <w:rPr>
                <w:rFonts w:ascii="Calibri" w:eastAsia="Calibri" w:hAnsi="Calibri" w:cs="Calibri"/>
                <w:sz w:val="24"/>
                <w:szCs w:val="24"/>
                <w:u w:val="single"/>
              </w:rPr>
              <w:t>Patient Portal</w:t>
            </w:r>
          </w:p>
          <w:p w14:paraId="147B5F79" w14:textId="77777777" w:rsidR="00E4227C" w:rsidRPr="009E26AA" w:rsidRDefault="00E4227C" w:rsidP="00E4227C">
            <w:pPr>
              <w:numPr>
                <w:ilvl w:val="0"/>
                <w:numId w:val="3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cs="Calibri"/>
                <w:sz w:val="24"/>
                <w:szCs w:val="24"/>
              </w:rPr>
            </w:pPr>
            <w:r w:rsidRPr="009E26AA">
              <w:rPr>
                <w:rFonts w:ascii="Calibri" w:eastAsia="Calibri" w:hAnsi="Calibri" w:cs="Calibri"/>
                <w:sz w:val="24"/>
                <w:szCs w:val="24"/>
              </w:rPr>
              <w:t xml:space="preserve">Change the text in red alert boxes to say 5 days rather than 7 days. </w:t>
            </w:r>
          </w:p>
          <w:p w14:paraId="5C0A4FAA" w14:textId="77777777" w:rsidR="00E4227C" w:rsidRPr="009E26AA" w:rsidRDefault="00E4227C" w:rsidP="00E4227C">
            <w:pPr>
              <w:numPr>
                <w:ilvl w:val="0"/>
                <w:numId w:val="3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sz w:val="24"/>
                <w:szCs w:val="24"/>
              </w:rPr>
            </w:pPr>
            <w:r w:rsidRPr="009E26AA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ationale:</w:t>
            </w:r>
            <w:r w:rsidRPr="009E26AA">
              <w:rPr>
                <w:rFonts w:ascii="Calibri" w:eastAsia="Calibri" w:hAnsi="Calibri" w:cs="Calibri"/>
                <w:sz w:val="24"/>
                <w:szCs w:val="24"/>
              </w:rPr>
              <w:t xml:space="preserve"> to shorten patient response time for seeking assistance.</w:t>
            </w:r>
          </w:p>
          <w:p w14:paraId="129F1B21" w14:textId="77777777" w:rsidR="00E4227C" w:rsidRPr="009E26AA" w:rsidRDefault="00E4227C" w:rsidP="00E4227C">
            <w:pPr>
              <w:numPr>
                <w:ilvl w:val="0"/>
                <w:numId w:val="3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cs="Calibri"/>
                <w:sz w:val="24"/>
                <w:szCs w:val="24"/>
              </w:rPr>
            </w:pPr>
            <w:r w:rsidRPr="009E26AA">
              <w:rPr>
                <w:rFonts w:ascii="Calibri" w:eastAsia="Calibri" w:hAnsi="Calibri" w:cs="Calibri"/>
                <w:sz w:val="24"/>
                <w:szCs w:val="24"/>
              </w:rPr>
              <w:t>Enlarge the ‘Welcome’ banner on first screen, move central to screen &amp; increase its visibility time.</w:t>
            </w:r>
          </w:p>
          <w:p w14:paraId="7CE089D1" w14:textId="77777777" w:rsidR="00E4227C" w:rsidRPr="009E26AA" w:rsidRDefault="00E4227C" w:rsidP="00E4227C">
            <w:pPr>
              <w:numPr>
                <w:ilvl w:val="0"/>
                <w:numId w:val="3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sz w:val="24"/>
                <w:szCs w:val="24"/>
              </w:rPr>
            </w:pPr>
            <w:r w:rsidRPr="009E26AA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Rationale: </w:t>
            </w:r>
            <w:r w:rsidRPr="009E26AA">
              <w:rPr>
                <w:rFonts w:ascii="Calibri" w:eastAsia="Calibri" w:hAnsi="Calibri" w:cs="Calibri"/>
                <w:sz w:val="24"/>
                <w:szCs w:val="24"/>
              </w:rPr>
              <w:t xml:space="preserve">The welcome banner was missed by users due to its size, location on screen and short visibility time. </w:t>
            </w:r>
          </w:p>
          <w:p w14:paraId="4D14060B" w14:textId="77777777" w:rsidR="00E4227C" w:rsidRPr="009E26AA" w:rsidRDefault="00E4227C" w:rsidP="00E4227C">
            <w:pPr>
              <w:numPr>
                <w:ilvl w:val="0"/>
                <w:numId w:val="3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cs="Calibri"/>
                <w:sz w:val="24"/>
                <w:szCs w:val="24"/>
              </w:rPr>
            </w:pPr>
            <w:r w:rsidRPr="009E26AA">
              <w:rPr>
                <w:rFonts w:ascii="Calibri" w:eastAsia="Calibri" w:hAnsi="Calibri" w:cs="Calibri"/>
                <w:sz w:val="24"/>
                <w:szCs w:val="24"/>
              </w:rPr>
              <w:t>For consistency, rename ‘change responses’ button at the end of each summary page to ‘review response’s’.</w:t>
            </w:r>
          </w:p>
          <w:p w14:paraId="1438BC39" w14:textId="77777777" w:rsidR="00E4227C" w:rsidRPr="009E26AA" w:rsidRDefault="00E4227C" w:rsidP="00E4227C">
            <w:pPr>
              <w:numPr>
                <w:ilvl w:val="0"/>
                <w:numId w:val="3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cs="Calibri"/>
                <w:sz w:val="24"/>
                <w:szCs w:val="24"/>
              </w:rPr>
            </w:pPr>
            <w:r w:rsidRPr="009E26AA">
              <w:rPr>
                <w:rFonts w:ascii="Calibri" w:eastAsia="Calibri" w:hAnsi="Calibri" w:cs="Calibri"/>
                <w:sz w:val="24"/>
                <w:szCs w:val="24"/>
              </w:rPr>
              <w:t>Review introduction page and consider ways of reducing the amount of explanatory text.</w:t>
            </w:r>
          </w:p>
          <w:p w14:paraId="5F99A395" w14:textId="77777777" w:rsidR="00E4227C" w:rsidRPr="009E26AA" w:rsidRDefault="00E4227C" w:rsidP="00E4227C">
            <w:pPr>
              <w:numPr>
                <w:ilvl w:val="0"/>
                <w:numId w:val="3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sz w:val="24"/>
                <w:szCs w:val="24"/>
              </w:rPr>
            </w:pPr>
            <w:r w:rsidRPr="009E26AA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ationale:</w:t>
            </w:r>
            <w:r w:rsidRPr="009E26AA">
              <w:rPr>
                <w:rFonts w:ascii="Calibri" w:eastAsia="Calibri" w:hAnsi="Calibri" w:cs="Calibri"/>
                <w:sz w:val="24"/>
                <w:szCs w:val="24"/>
              </w:rPr>
              <w:t xml:space="preserve"> For user friendliness and ease of explanation.</w:t>
            </w:r>
          </w:p>
          <w:p w14:paraId="242572E8" w14:textId="77777777" w:rsidR="00E4227C" w:rsidRPr="009E26AA" w:rsidRDefault="00E4227C" w:rsidP="007E0D96">
            <w:pPr>
              <w:spacing w:after="0" w:line="240" w:lineRule="auto"/>
              <w:jc w:val="both"/>
              <w:rPr>
                <w:rFonts w:cs="Calibri"/>
                <w:sz w:val="24"/>
                <w:szCs w:val="24"/>
              </w:rPr>
            </w:pPr>
          </w:p>
        </w:tc>
      </w:tr>
      <w:tr w:rsidR="00E4227C" w14:paraId="0FC3CAFF" w14:textId="77777777" w:rsidTr="007E0D96">
        <w:trPr>
          <w:trHeight w:val="682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CDB42" w14:textId="77777777" w:rsidR="00E4227C" w:rsidRPr="007D5D69" w:rsidRDefault="00E4227C" w:rsidP="007E0D96">
            <w:pPr>
              <w:spacing w:after="0" w:line="240" w:lineRule="auto"/>
              <w:rPr>
                <w:rFonts w:cs="Calibri"/>
                <w:b/>
                <w:bCs/>
                <w:sz w:val="28"/>
                <w:szCs w:val="28"/>
              </w:rPr>
            </w:pPr>
            <w:r w:rsidRPr="007D5D69"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Information Links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43A28" w14:textId="77777777" w:rsidR="00E4227C" w:rsidRDefault="00E4227C" w:rsidP="007E0D96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Patient Portal</w:t>
            </w:r>
          </w:p>
          <w:p w14:paraId="5A57FFCC" w14:textId="77777777" w:rsidR="00E4227C" w:rsidRDefault="00E4227C" w:rsidP="00E4227C">
            <w:pPr>
              <w:numPr>
                <w:ilvl w:val="0"/>
                <w:numId w:val="4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nlarge text in further information links.</w:t>
            </w:r>
          </w:p>
          <w:p w14:paraId="7CFD2B45" w14:textId="77777777" w:rsidR="00E4227C" w:rsidRDefault="00E4227C" w:rsidP="00E4227C">
            <w:pPr>
              <w:numPr>
                <w:ilvl w:val="0"/>
                <w:numId w:val="4"/>
              </w:numPr>
              <w:suppressAutoHyphens/>
              <w:autoSpaceDN w:val="0"/>
              <w:spacing w:after="0" w:line="240" w:lineRule="auto"/>
              <w:jc w:val="both"/>
              <w:textAlignment w:val="baseline"/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Rationale: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as these are small and difficult to read.</w:t>
            </w:r>
          </w:p>
          <w:p w14:paraId="1771E111" w14:textId="77777777" w:rsidR="00E4227C" w:rsidRDefault="00E4227C" w:rsidP="00E4227C">
            <w:pPr>
              <w:numPr>
                <w:ilvl w:val="0"/>
                <w:numId w:val="4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ntinue to review links on a regular basis to keep them relevant and up to date.</w:t>
            </w:r>
          </w:p>
          <w:p w14:paraId="06D40B57" w14:textId="77777777" w:rsidR="00E4227C" w:rsidRDefault="00E4227C" w:rsidP="007E0D96">
            <w:pPr>
              <w:spacing w:after="0" w:line="240" w:lineRule="auto"/>
              <w:jc w:val="both"/>
              <w:rPr>
                <w:rFonts w:cs="Calibri"/>
                <w:sz w:val="24"/>
                <w:szCs w:val="24"/>
              </w:rPr>
            </w:pPr>
          </w:p>
        </w:tc>
      </w:tr>
      <w:tr w:rsidR="00E4227C" w14:paraId="267482D4" w14:textId="77777777" w:rsidTr="007E0D96">
        <w:trPr>
          <w:trHeight w:val="70"/>
        </w:trPr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F4990" w14:textId="77777777" w:rsidR="00E4227C" w:rsidRPr="007D5D69" w:rsidRDefault="00E4227C" w:rsidP="007E0D96">
            <w:pPr>
              <w:spacing w:after="0" w:line="240" w:lineRule="auto"/>
              <w:rPr>
                <w:rFonts w:cs="Calibri"/>
                <w:b/>
                <w:bCs/>
                <w:sz w:val="28"/>
                <w:szCs w:val="28"/>
              </w:rPr>
            </w:pPr>
            <w:r w:rsidRPr="007D5D69"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Any other comments</w:t>
            </w:r>
          </w:p>
        </w:tc>
        <w:tc>
          <w:tcPr>
            <w:tcW w:w="7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60A9B" w14:textId="77777777" w:rsidR="00E4227C" w:rsidRDefault="00E4227C" w:rsidP="007E0D96">
            <w:pPr>
              <w:spacing w:after="0" w:line="240" w:lineRule="auto"/>
              <w:jc w:val="both"/>
              <w:rPr>
                <w:rFonts w:cs="Calibri"/>
                <w:sz w:val="24"/>
                <w:szCs w:val="24"/>
                <w:u w:val="single"/>
              </w:rPr>
            </w:pPr>
            <w:r>
              <w:rPr>
                <w:rFonts w:ascii="Calibri" w:eastAsia="Calibri" w:hAnsi="Calibri" w:cs="Calibri"/>
                <w:sz w:val="24"/>
                <w:szCs w:val="24"/>
                <w:u w:val="single"/>
              </w:rPr>
              <w:t>Clinicians Portal</w:t>
            </w:r>
          </w:p>
          <w:p w14:paraId="2191A85D" w14:textId="77777777" w:rsidR="00E4227C" w:rsidRDefault="00E4227C" w:rsidP="00E4227C">
            <w:pPr>
              <w:numPr>
                <w:ilvl w:val="0"/>
                <w:numId w:val="5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implify the steps to copy the completed care plan from CHAT-P into a patients’ notes.</w:t>
            </w:r>
          </w:p>
          <w:p w14:paraId="6BF4B945" w14:textId="77777777" w:rsidR="00E4227C" w:rsidRDefault="00E4227C" w:rsidP="00E4227C">
            <w:pPr>
              <w:numPr>
                <w:ilvl w:val="0"/>
                <w:numId w:val="5"/>
              </w:numPr>
              <w:suppressAutoHyphens/>
              <w:autoSpaceDN w:val="0"/>
              <w:spacing w:after="0" w:line="240" w:lineRule="auto"/>
              <w:jc w:val="both"/>
              <w:textAlignment w:val="baseline"/>
              <w:rPr>
                <w:rFonts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lastRenderedPageBreak/>
              <w:t>Rationale: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Very important that the care plan can exported into the individual patient notes as a whole document, in both hospital and GP settings.</w:t>
            </w:r>
          </w:p>
        </w:tc>
      </w:tr>
      <w:bookmarkEnd w:id="0"/>
    </w:tbl>
    <w:p w14:paraId="202A3263" w14:textId="77777777" w:rsidR="001E4504" w:rsidRDefault="001E4504"/>
    <w:sectPr w:rsidR="001E45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25B6D"/>
    <w:multiLevelType w:val="multilevel"/>
    <w:tmpl w:val="493ABA20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53510643"/>
    <w:multiLevelType w:val="multilevel"/>
    <w:tmpl w:val="EDF09B5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5E23223C"/>
    <w:multiLevelType w:val="multilevel"/>
    <w:tmpl w:val="274AC136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5FBE409F"/>
    <w:multiLevelType w:val="multilevel"/>
    <w:tmpl w:val="B918467C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60B13154"/>
    <w:multiLevelType w:val="multilevel"/>
    <w:tmpl w:val="3C08838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27C"/>
    <w:rsid w:val="001E4504"/>
    <w:rsid w:val="00E4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778FB"/>
  <w15:chartTrackingRefBased/>
  <w15:docId w15:val="{4A18897E-22F0-4EA9-B15B-FA2AB5DEC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27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27C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22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ppleton</dc:creator>
  <cp:keywords/>
  <dc:description/>
  <cp:lastModifiedBy>Rebecca Appleton</cp:lastModifiedBy>
  <cp:revision>1</cp:revision>
  <dcterms:created xsi:type="dcterms:W3CDTF">2021-07-30T09:36:00Z</dcterms:created>
  <dcterms:modified xsi:type="dcterms:W3CDTF">2021-07-30T09:37:00Z</dcterms:modified>
</cp:coreProperties>
</file>